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A40" w:rsidRDefault="00F16A40" w:rsidP="00F16A4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05F6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. </w:t>
      </w:r>
    </w:p>
    <w:p w:rsidR="00020D29" w:rsidRPr="00605F6F" w:rsidRDefault="00020D29" w:rsidP="00F16A40">
      <w:pPr>
        <w:rPr>
          <w:b/>
          <w:color w:val="000000" w:themeColor="text1"/>
          <w:lang w:val="en-US"/>
        </w:rPr>
      </w:pPr>
    </w:p>
    <w:tbl>
      <w:tblPr>
        <w:tblW w:w="87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268"/>
        <w:gridCol w:w="470"/>
        <w:gridCol w:w="4310"/>
      </w:tblGrid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g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opulation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ference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ast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hy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eny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e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nternational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pMap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3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ortium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asai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eny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3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e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nternational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pMap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3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ortium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West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mou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meroo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ong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Ghan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lal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Chad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ng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meroo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ulani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Nigeri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usa (Nigeri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gbo (Nigeri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ab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Nigeri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ongo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Congo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d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Nigeri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Yoruba (Nigeria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outh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Xhosa (South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fric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yc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North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geria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gypt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bya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rocco_N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rocco_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haraw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unis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ear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Qatari (Qatar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6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unter-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Zinck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9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Western Eur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nary Islands (Spain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7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otigué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sque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_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n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licia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_NW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igué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dalusia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_S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tigué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et al. 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0</w:t>
            </w:r>
            <w:r w:rsidRPr="00605F6F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]</w:t>
            </w:r>
          </w:p>
        </w:tc>
      </w:tr>
      <w:tr w:rsidR="00F16A40" w:rsidRPr="00605F6F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scan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taly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771E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e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nternational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apMap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3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ortium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 [</w:t>
            </w:r>
            <w:r w:rsidR="00771E2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  <w:bookmarkStart w:id="0" w:name="_GoBack"/>
            <w:bookmarkEnd w:id="0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]</w:t>
            </w:r>
          </w:p>
        </w:tc>
      </w:tr>
      <w:tr w:rsidR="00F16A40" w:rsidRPr="00B80D1A" w:rsidTr="000B404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nish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is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ork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605F6F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40" w:rsidRPr="00B80D1A" w:rsidRDefault="00F16A40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is</w:t>
            </w:r>
            <w:proofErr w:type="spellEnd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05F6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ork</w:t>
            </w:r>
            <w:proofErr w:type="spellEnd"/>
          </w:p>
        </w:tc>
      </w:tr>
    </w:tbl>
    <w:p w:rsidR="002F4BBB" w:rsidRDefault="002F4BBB"/>
    <w:sectPr w:rsidR="002F4B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A40"/>
    <w:rsid w:val="00020D29"/>
    <w:rsid w:val="002F4BBB"/>
    <w:rsid w:val="004A72EC"/>
    <w:rsid w:val="00605F6F"/>
    <w:rsid w:val="00771E24"/>
    <w:rsid w:val="00F1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A4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A4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o</dc:creator>
  <cp:lastModifiedBy>Saio</cp:lastModifiedBy>
  <cp:revision>5</cp:revision>
  <dcterms:created xsi:type="dcterms:W3CDTF">2014-02-17T16:15:00Z</dcterms:created>
  <dcterms:modified xsi:type="dcterms:W3CDTF">2014-07-16T07:05:00Z</dcterms:modified>
</cp:coreProperties>
</file>